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F5A" w:rsidRPr="00634E46" w:rsidRDefault="00A95EBA" w:rsidP="00634E46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0" wp14:anchorId="184315CC" wp14:editId="60A7DFD7">
                <wp:simplePos x="0" y="0"/>
                <wp:positionH relativeFrom="column">
                  <wp:posOffset>-399415</wp:posOffset>
                </wp:positionH>
                <wp:positionV relativeFrom="paragraph">
                  <wp:posOffset>193675</wp:posOffset>
                </wp:positionV>
                <wp:extent cx="6648450" cy="5029200"/>
                <wp:effectExtent l="0" t="0" r="19050" b="19050"/>
                <wp:wrapSquare wrapText="bothSides"/>
                <wp:docPr id="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0" cy="5029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95EBA" w:rsidRDefault="00A95EBA" w:rsidP="00A95EBA">
                            <w:pPr>
                              <w:pStyle w:val="Caption"/>
                            </w:pPr>
                            <w:r>
                              <w:t>Table S</w:t>
                            </w:r>
                            <w:r w:rsidR="00592E50">
                              <w:t>15</w:t>
                            </w:r>
                            <w:r>
                              <w:t>: LMS Curve Fit Data</w:t>
                            </w:r>
                            <w:r w:rsidRPr="00214346">
                              <w:t xml:space="preserve"> </w:t>
                            </w:r>
                            <w:r>
                              <w:t>providing L, M, and S values for 3</w:t>
                            </w:r>
                            <w:r w:rsidRPr="00214346">
                              <w:rPr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 xml:space="preserve">d </w:t>
                            </w:r>
                            <w:r>
                              <w:t>through 97</w:t>
                            </w:r>
                            <w:r w:rsidRPr="00214346"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t xml:space="preserve"> percentiles for </w:t>
                            </w:r>
                            <w:r w:rsidR="00D57268">
                              <w:t xml:space="preserve">Black </w:t>
                            </w:r>
                            <w:r w:rsidR="001D65BA">
                              <w:t>Fem</w:t>
                            </w:r>
                            <w:r w:rsidR="00D57268">
                              <w:t>ales</w:t>
                            </w:r>
                            <w:r w:rsidR="008424B6">
                              <w:t xml:space="preserve"> Ag</w:t>
                            </w:r>
                            <w:r>
                              <w:t xml:space="preserve">es 8-85 for </w:t>
                            </w:r>
                            <w:r w:rsidR="009D5157">
                              <w:t>Total Body</w:t>
                            </w:r>
                            <w:r>
                              <w:t xml:space="preserve"> </w:t>
                            </w:r>
                            <w:r w:rsidR="00571695">
                              <w:t>L</w:t>
                            </w:r>
                            <w:r>
                              <w:t>MI.</w:t>
                            </w:r>
                          </w:p>
                          <w:tbl>
                            <w:tblPr>
                              <w:tblW w:w="9601" w:type="dxa"/>
                              <w:tblInd w:w="9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60"/>
                              <w:gridCol w:w="1024"/>
                              <w:gridCol w:w="909"/>
                              <w:gridCol w:w="1024"/>
                              <w:gridCol w:w="1024"/>
                              <w:gridCol w:w="1024"/>
                              <w:gridCol w:w="909"/>
                              <w:gridCol w:w="909"/>
                              <w:gridCol w:w="909"/>
                              <w:gridCol w:w="909"/>
                            </w:tblGrid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41" w:type="dxa"/>
                                  <w:gridSpan w:val="9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1D65BA" w:rsidP="00D57268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Fem</w:t>
                                  </w:r>
                                  <w:r w:rsidR="00A95EBA"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les</w:t>
                                  </w:r>
                                </w:p>
                              </w:tc>
                            </w:tr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08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7</w:t>
                                  </w:r>
                                </w:p>
                              </w:tc>
                            </w:tr>
                            <w:tr w:rsidR="00571695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Pr="00D55095" w:rsidRDefault="00571695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89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0.55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0.82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06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0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30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48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112</w:t>
                                  </w:r>
                                </w:p>
                              </w:tc>
                            </w:tr>
                            <w:tr w:rsidR="00571695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Pr="00D55095" w:rsidRDefault="0057169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68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.43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.73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12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25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56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83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476</w:t>
                                  </w:r>
                                </w:p>
                              </w:tc>
                            </w:tr>
                            <w:tr w:rsidR="00571695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Pr="00D55095" w:rsidRDefault="0057169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50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45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79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34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59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00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42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085</w:t>
                                  </w:r>
                                </w:p>
                              </w:tc>
                            </w:tr>
                            <w:tr w:rsidR="00571695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Pr="00D55095" w:rsidRDefault="0057169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35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56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94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66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04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58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1.1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1.846</w:t>
                                  </w:r>
                                </w:p>
                              </w:tc>
                            </w:tr>
                            <w:tr w:rsidR="00571695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Pr="00D55095" w:rsidRDefault="0057169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22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43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84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72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19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83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2.51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3.233</w:t>
                                  </w:r>
                                </w:p>
                              </w:tc>
                            </w:tr>
                            <w:tr w:rsidR="00571695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Pr="00D55095" w:rsidRDefault="0057169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10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97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42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40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94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63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3.37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4.105</w:t>
                                  </w:r>
                                </w:p>
                              </w:tc>
                            </w:tr>
                            <w:tr w:rsidR="00571695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Pr="00D55095" w:rsidRDefault="0057169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00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32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78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84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43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1.16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3.93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4.656</w:t>
                                  </w:r>
                                </w:p>
                              </w:tc>
                            </w:tr>
                            <w:tr w:rsidR="00571695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Pr="00D55095" w:rsidRDefault="0057169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21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7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28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48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14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1.9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4.69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5.411</w:t>
                                  </w:r>
                                </w:p>
                              </w:tc>
                            </w:tr>
                            <w:tr w:rsidR="00571695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Pr="00D55095" w:rsidRDefault="0057169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39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91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44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73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42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2.21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4.95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5.646</w:t>
                                  </w:r>
                                </w:p>
                              </w:tc>
                            </w:tr>
                            <w:tr w:rsidR="00571695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Pr="00D55095" w:rsidRDefault="0057169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54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88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43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7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48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2.26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4.9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5.623</w:t>
                                  </w:r>
                                </w:p>
                              </w:tc>
                            </w:tr>
                            <w:tr w:rsidR="00571695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Pr="00D55095" w:rsidRDefault="0057169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67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77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33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71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43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2.2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4.82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5.482</w:t>
                                  </w:r>
                                </w:p>
                              </w:tc>
                            </w:tr>
                            <w:tr w:rsidR="00571695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Pr="00D55095" w:rsidRDefault="0057169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78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62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19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60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32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2.07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4.64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5.277</w:t>
                                  </w:r>
                                </w:p>
                              </w:tc>
                            </w:tr>
                            <w:tr w:rsidR="00571695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Pr="00D55095" w:rsidRDefault="0057169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88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45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03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47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18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1.90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4.42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5.042</w:t>
                                  </w:r>
                                </w:p>
                              </w:tc>
                            </w:tr>
                            <w:tr w:rsidR="00571695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Pr="00D55095" w:rsidRDefault="0057169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98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25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85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30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00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1.71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4.17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4.771</w:t>
                                  </w:r>
                                </w:p>
                              </w:tc>
                            </w:tr>
                            <w:tr w:rsidR="00571695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Pr="00D55095" w:rsidRDefault="0057169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.06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04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64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10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79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1.47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3.88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4.465</w:t>
                                  </w:r>
                                </w:p>
                              </w:tc>
                            </w:tr>
                            <w:tr w:rsidR="00571695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Pr="00D55095" w:rsidRDefault="0057169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.14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81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41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87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54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1.20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3.56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4.127</w:t>
                                  </w:r>
                                </w:p>
                              </w:tc>
                            </w:tr>
                            <w:tr w:rsidR="00571695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Pr="00D55095" w:rsidRDefault="0057169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.21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56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17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62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28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91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3.21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3.763</w:t>
                                  </w:r>
                                </w:p>
                              </w:tc>
                            </w:tr>
                            <w:tr w:rsidR="00571695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Pr="00D55095" w:rsidRDefault="0057169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.2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3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92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36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00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60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2.85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3.391</w:t>
                                  </w:r>
                                </w:p>
                              </w:tc>
                            </w:tr>
                            <w:tr w:rsidR="00571695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Pr="00D55095" w:rsidRDefault="0057169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.34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06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67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11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73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31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2.50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3.029</w:t>
                                  </w:r>
                                </w:p>
                              </w:tc>
                            </w:tr>
                            <w:tr w:rsidR="00571695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Pr="00D55095" w:rsidRDefault="0057169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.40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83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44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8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47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02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2.17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571695" w:rsidRDefault="00571695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2.686</w:t>
                                  </w:r>
                                </w:p>
                              </w:tc>
                            </w:tr>
                            <w:tr w:rsidR="00A95EBA" w:rsidRPr="00D55095" w:rsidTr="00E03F1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A95EBA" w:rsidRDefault="00A95EBA" w:rsidP="00A95EB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1.45pt;margin-top:15.25pt;width:523.5pt;height:39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JTdJQIAAFIEAAAOAAAAZHJzL2Uyb0RvYy54bWysVFGP0zAMfkfiP0R5Z+2qbWzVutOxYwjp&#10;OJDu+AFpmq4RSRySbO349Tjpbjfg7UQfIjt2Ptuf7a5vBq3IUTgvwVR0OskpEYZDI82+ot+fdu+W&#10;lPjATMMUGFHRk/D0ZvP2zbq3pSigA9UIRxDE+LK3Fe1CsGWWed4JzfwErDBobMFpFlB1+6xxrEd0&#10;rbIizxdZD66xDrjwHm/vRiPdJPy2FTx8bVsvAlEVxdxCOl0663hmmzUr947ZTvJzGuwVWWgmDQa9&#10;QN2xwMjByX+gtOQOPLRhwkFn0LaSi1QDVjPN/6rmsWNWpFqQHG8vNPn/B8sfjt8ckU1Fl9gpwzT2&#10;6EkMgXyAgRSRnt76Er0eLfqFAa+xzalUb++B//DEwLZjZi9unYO+E6zB9KbxZXb1dMTxEaTuv0CD&#10;YdghQAIaWqcjd8gGQXRs0+nSmpgKx8vFYraczdHE0TbPixU2P8Vg5fNz63z4JECTKFTUYe8TPDve&#10;+xDTYeWzS4zmQclmJ5VKitvXW+XIkeGc7NJ3Rv/DTRnSV3Q1L+YjA6+A0DLgwCupkfE8fjEOKyNv&#10;H02T5MCkGmVMWZkzkZG7kcUw1AM6RnZraE5IqYNxsHERUejA/aKkx6GuqP95YE5Qoj4bbMtqOpvF&#10;LUjKbP6+QMVdW+prCzMcoSoaKBnFbRg352Cd3HcYaRwEA7fYylYmkl+yOueNg5u4Py9Z3IxrPXm9&#10;/Ao2vwEAAP//AwBQSwMEFAAGAAgAAAAhABdIIK/gAAAACgEAAA8AAABkcnMvZG93bnJldi54bWxM&#10;j8FOwzAQRO9I/IO1SFxQ69TQKg3ZVFUF4tzChZsbb5OIeJ3EbpPy9ZgTHFfzNPM230y2FRcafOMY&#10;YTFPQBCXzjRcIXy8v85SED5oNrp1TAhX8rApbm9ynRk38p4uh1CJWMI+0wh1CF0mpS9rstrPXUcc&#10;s5MbrA7xHCppBj3GcttKlSQraXXDcaHWHe1qKr8OZ4vgxperddQn6uHz277ttv3+pHrE+7tp+wwi&#10;0BT+YPjVj+pQRKejO7PxokWYrdQ6ogiPyRJEBNbp0wLEESFVagmyyOX/F4ofAAAA//8DAFBLAQIt&#10;ABQABgAIAAAAIQC2gziS/gAAAOEBAAATAAAAAAAAAAAAAAAAAAAAAABbQ29udGVudF9UeXBlc10u&#10;eG1sUEsBAi0AFAAGAAgAAAAhADj9If/WAAAAlAEAAAsAAAAAAAAAAAAAAAAALwEAAF9yZWxzLy5y&#10;ZWxzUEsBAi0AFAAGAAgAAAAhAMcAlN0lAgAAUgQAAA4AAAAAAAAAAAAAAAAALgIAAGRycy9lMm9E&#10;b2MueG1sUEsBAi0AFAAGAAgAAAAhABdIIK/gAAAACgEAAA8AAAAAAAAAAAAAAAAAfwQAAGRycy9k&#10;b3ducmV2LnhtbFBLBQYAAAAABAAEAPMAAACMBQAAAAA=&#10;" o:allowoverlap="f" strokecolor="white">
                <v:textbox>
                  <w:txbxContent>
                    <w:p w:rsidR="00A95EBA" w:rsidRDefault="00A95EBA" w:rsidP="00A95EBA">
                      <w:pPr>
                        <w:pStyle w:val="Caption"/>
                      </w:pPr>
                      <w:r>
                        <w:t>Table S</w:t>
                      </w:r>
                      <w:r w:rsidR="00592E50">
                        <w:t>15</w:t>
                      </w:r>
                      <w:r>
                        <w:t>: LMS Curve Fit Data</w:t>
                      </w:r>
                      <w:r w:rsidRPr="00214346">
                        <w:t xml:space="preserve"> </w:t>
                      </w:r>
                      <w:r>
                        <w:t>providing L, M, and S values for 3</w:t>
                      </w:r>
                      <w:r w:rsidRPr="00214346">
                        <w:rPr>
                          <w:vertAlign w:val="superscript"/>
                        </w:rPr>
                        <w:t>r</w:t>
                      </w:r>
                      <w:r>
                        <w:rPr>
                          <w:vertAlign w:val="superscript"/>
                        </w:rPr>
                        <w:t xml:space="preserve">d </w:t>
                      </w:r>
                      <w:r>
                        <w:t>through 97</w:t>
                      </w:r>
                      <w:r w:rsidRPr="00214346">
                        <w:rPr>
                          <w:vertAlign w:val="superscript"/>
                        </w:rPr>
                        <w:t>th</w:t>
                      </w:r>
                      <w:r>
                        <w:t xml:space="preserve"> percentiles for </w:t>
                      </w:r>
                      <w:r w:rsidR="00D57268">
                        <w:t xml:space="preserve">Black </w:t>
                      </w:r>
                      <w:r w:rsidR="001D65BA">
                        <w:t>Fem</w:t>
                      </w:r>
                      <w:r w:rsidR="00D57268">
                        <w:t>ales</w:t>
                      </w:r>
                      <w:r w:rsidR="008424B6">
                        <w:t xml:space="preserve"> Ag</w:t>
                      </w:r>
                      <w:r>
                        <w:t xml:space="preserve">es 8-85 for </w:t>
                      </w:r>
                      <w:r w:rsidR="009D5157">
                        <w:t>Total Body</w:t>
                      </w:r>
                      <w:r>
                        <w:t xml:space="preserve"> </w:t>
                      </w:r>
                      <w:r w:rsidR="00571695">
                        <w:t>L</w:t>
                      </w:r>
                      <w:r>
                        <w:t>MI.</w:t>
                      </w:r>
                    </w:p>
                    <w:tbl>
                      <w:tblPr>
                        <w:tblW w:w="9601" w:type="dxa"/>
                        <w:tblInd w:w="93" w:type="dxa"/>
                        <w:tblLook w:val="04A0" w:firstRow="1" w:lastRow="0" w:firstColumn="1" w:lastColumn="0" w:noHBand="0" w:noVBand="1"/>
                      </w:tblPr>
                      <w:tblGrid>
                        <w:gridCol w:w="960"/>
                        <w:gridCol w:w="1024"/>
                        <w:gridCol w:w="909"/>
                        <w:gridCol w:w="1024"/>
                        <w:gridCol w:w="1024"/>
                        <w:gridCol w:w="1024"/>
                        <w:gridCol w:w="909"/>
                        <w:gridCol w:w="909"/>
                        <w:gridCol w:w="909"/>
                        <w:gridCol w:w="909"/>
                      </w:tblGrid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641" w:type="dxa"/>
                            <w:gridSpan w:val="9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1D65BA" w:rsidP="00D57268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Fem</w:t>
                            </w:r>
                            <w:r w:rsidR="00A95EBA"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les</w:t>
                            </w:r>
                          </w:p>
                        </w:tc>
                      </w:tr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6708" w:type="dxa"/>
                            <w:gridSpan w:val="7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</w:tr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7</w:t>
                            </w:r>
                          </w:p>
                        </w:tc>
                      </w:tr>
                      <w:tr w:rsidR="00571695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Pr="00D55095" w:rsidRDefault="00571695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89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0.55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0.82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06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0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30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48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112</w:t>
                            </w:r>
                          </w:p>
                        </w:tc>
                      </w:tr>
                      <w:tr w:rsidR="00571695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Pr="00D55095" w:rsidRDefault="0057169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68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1.43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1.73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12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25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56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83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476</w:t>
                            </w:r>
                          </w:p>
                        </w:tc>
                      </w:tr>
                      <w:tr w:rsidR="00571695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Pr="00D55095" w:rsidRDefault="0057169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50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45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79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34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59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00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42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085</w:t>
                            </w:r>
                          </w:p>
                        </w:tc>
                      </w:tr>
                      <w:tr w:rsidR="00571695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Pr="00D55095" w:rsidRDefault="0057169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35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56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94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66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04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58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1.1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1.846</w:t>
                            </w:r>
                          </w:p>
                        </w:tc>
                      </w:tr>
                      <w:tr w:rsidR="00571695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Pr="00D55095" w:rsidRDefault="0057169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22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43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84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72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19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83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2.51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3.233</w:t>
                            </w:r>
                          </w:p>
                        </w:tc>
                      </w:tr>
                      <w:tr w:rsidR="00571695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Pr="00D55095" w:rsidRDefault="0057169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10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97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42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40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94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63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3.37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4.105</w:t>
                            </w:r>
                          </w:p>
                        </w:tc>
                      </w:tr>
                      <w:tr w:rsidR="00571695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Pr="00D55095" w:rsidRDefault="0057169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00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32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78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84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43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1.16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3.93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4.656</w:t>
                            </w:r>
                          </w:p>
                        </w:tc>
                      </w:tr>
                      <w:tr w:rsidR="00571695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Pr="00D55095" w:rsidRDefault="0057169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21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7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28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48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14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1.9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4.69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5.411</w:t>
                            </w:r>
                          </w:p>
                        </w:tc>
                      </w:tr>
                      <w:tr w:rsidR="00571695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Pr="00D55095" w:rsidRDefault="0057169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39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91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44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73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42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2.21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4.95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5.646</w:t>
                            </w:r>
                          </w:p>
                        </w:tc>
                      </w:tr>
                      <w:tr w:rsidR="00571695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Pr="00D55095" w:rsidRDefault="0057169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54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88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43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7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48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2.26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4.9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5.623</w:t>
                            </w:r>
                          </w:p>
                        </w:tc>
                      </w:tr>
                      <w:tr w:rsidR="00571695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Pr="00D55095" w:rsidRDefault="0057169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67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77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33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71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43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2.2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4.82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5.482</w:t>
                            </w:r>
                          </w:p>
                        </w:tc>
                      </w:tr>
                      <w:tr w:rsidR="00571695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Pr="00D55095" w:rsidRDefault="0057169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78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62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19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60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32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2.07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4.64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5.277</w:t>
                            </w:r>
                          </w:p>
                        </w:tc>
                      </w:tr>
                      <w:tr w:rsidR="00571695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Pr="00D55095" w:rsidRDefault="0057169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88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45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03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47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18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1.90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4.42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5.042</w:t>
                            </w:r>
                          </w:p>
                        </w:tc>
                      </w:tr>
                      <w:tr w:rsidR="00571695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Pr="00D55095" w:rsidRDefault="0057169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98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25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85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30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00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1.71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4.17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4.771</w:t>
                            </w:r>
                          </w:p>
                        </w:tc>
                      </w:tr>
                      <w:tr w:rsidR="00571695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Pr="00D55095" w:rsidRDefault="0057169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.06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04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64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10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79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1.47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3.88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4.465</w:t>
                            </w:r>
                          </w:p>
                        </w:tc>
                      </w:tr>
                      <w:tr w:rsidR="00571695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Pr="00D55095" w:rsidRDefault="0057169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.14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81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41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87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54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1.20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3.56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4.127</w:t>
                            </w:r>
                          </w:p>
                        </w:tc>
                      </w:tr>
                      <w:tr w:rsidR="00571695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Pr="00D55095" w:rsidRDefault="0057169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.21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56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17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62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28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91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3.21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3.763</w:t>
                            </w:r>
                          </w:p>
                        </w:tc>
                      </w:tr>
                      <w:tr w:rsidR="00571695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Pr="00D55095" w:rsidRDefault="0057169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.2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3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92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36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00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60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2.85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3.391</w:t>
                            </w:r>
                          </w:p>
                        </w:tc>
                      </w:tr>
                      <w:tr w:rsidR="00571695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Pr="00D55095" w:rsidRDefault="0057169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.34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06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67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11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73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31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2.50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3.029</w:t>
                            </w:r>
                          </w:p>
                        </w:tc>
                      </w:tr>
                      <w:tr w:rsidR="00571695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Pr="00D55095" w:rsidRDefault="0057169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.40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83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44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8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47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02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2.17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571695" w:rsidRDefault="00571695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2.686</w:t>
                            </w:r>
                          </w:p>
                        </w:tc>
                      </w:tr>
                      <w:tr w:rsidR="00A95EBA" w:rsidRPr="00D55095" w:rsidTr="00E03F1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</w:tbl>
                    <w:p w:rsidR="00A95EBA" w:rsidRDefault="00A95EBA" w:rsidP="00A95EBA"/>
                  </w:txbxContent>
                </v:textbox>
                <w10:wrap type="square"/>
              </v:shape>
            </w:pict>
          </mc:Fallback>
        </mc:AlternateContent>
      </w:r>
    </w:p>
    <w:sectPr w:rsidR="00CB4F5A" w:rsidRPr="00634E46" w:rsidSect="001600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0C6E1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600"/>
    <w:rsid w:val="000163E4"/>
    <w:rsid w:val="00063CEE"/>
    <w:rsid w:val="000F1438"/>
    <w:rsid w:val="001600BA"/>
    <w:rsid w:val="001724BC"/>
    <w:rsid w:val="001A21B7"/>
    <w:rsid w:val="001A65A8"/>
    <w:rsid w:val="001D65BA"/>
    <w:rsid w:val="001F00CA"/>
    <w:rsid w:val="002104E0"/>
    <w:rsid w:val="002106C2"/>
    <w:rsid w:val="00214346"/>
    <w:rsid w:val="002173DA"/>
    <w:rsid w:val="002A20C3"/>
    <w:rsid w:val="002D26D2"/>
    <w:rsid w:val="002F4E7E"/>
    <w:rsid w:val="002F6AE3"/>
    <w:rsid w:val="003403C3"/>
    <w:rsid w:val="00380322"/>
    <w:rsid w:val="00380BC1"/>
    <w:rsid w:val="003A3BE9"/>
    <w:rsid w:val="003D6988"/>
    <w:rsid w:val="003D742A"/>
    <w:rsid w:val="00423FC9"/>
    <w:rsid w:val="00427EE2"/>
    <w:rsid w:val="00433872"/>
    <w:rsid w:val="00456925"/>
    <w:rsid w:val="00456B69"/>
    <w:rsid w:val="00484342"/>
    <w:rsid w:val="004905B5"/>
    <w:rsid w:val="00494339"/>
    <w:rsid w:val="004A381D"/>
    <w:rsid w:val="004A5D67"/>
    <w:rsid w:val="004C4B0A"/>
    <w:rsid w:val="005315BB"/>
    <w:rsid w:val="00571695"/>
    <w:rsid w:val="00592E50"/>
    <w:rsid w:val="005D62F9"/>
    <w:rsid w:val="005E0CB0"/>
    <w:rsid w:val="005E705D"/>
    <w:rsid w:val="00620820"/>
    <w:rsid w:val="006220F3"/>
    <w:rsid w:val="00631415"/>
    <w:rsid w:val="00634E46"/>
    <w:rsid w:val="00644434"/>
    <w:rsid w:val="00657526"/>
    <w:rsid w:val="00675506"/>
    <w:rsid w:val="006C7D9B"/>
    <w:rsid w:val="007349A4"/>
    <w:rsid w:val="0074426C"/>
    <w:rsid w:val="007656BD"/>
    <w:rsid w:val="00790F4F"/>
    <w:rsid w:val="007A3A63"/>
    <w:rsid w:val="007B234A"/>
    <w:rsid w:val="007C5B52"/>
    <w:rsid w:val="007E0144"/>
    <w:rsid w:val="00812A2C"/>
    <w:rsid w:val="00815CC7"/>
    <w:rsid w:val="00827B3A"/>
    <w:rsid w:val="008424B6"/>
    <w:rsid w:val="008531EB"/>
    <w:rsid w:val="00894E9B"/>
    <w:rsid w:val="0091694D"/>
    <w:rsid w:val="00961AA5"/>
    <w:rsid w:val="00973BE1"/>
    <w:rsid w:val="009A2F09"/>
    <w:rsid w:val="009D5157"/>
    <w:rsid w:val="00A447DE"/>
    <w:rsid w:val="00A516DC"/>
    <w:rsid w:val="00A52C41"/>
    <w:rsid w:val="00A633EC"/>
    <w:rsid w:val="00A75048"/>
    <w:rsid w:val="00A80CCD"/>
    <w:rsid w:val="00A95EBA"/>
    <w:rsid w:val="00AC6B21"/>
    <w:rsid w:val="00AF2F1A"/>
    <w:rsid w:val="00B12AC1"/>
    <w:rsid w:val="00B234E5"/>
    <w:rsid w:val="00B411A6"/>
    <w:rsid w:val="00B67089"/>
    <w:rsid w:val="00B70261"/>
    <w:rsid w:val="00BD7CD1"/>
    <w:rsid w:val="00BF6342"/>
    <w:rsid w:val="00C515D7"/>
    <w:rsid w:val="00C85572"/>
    <w:rsid w:val="00CB3862"/>
    <w:rsid w:val="00CB4F5A"/>
    <w:rsid w:val="00CF0578"/>
    <w:rsid w:val="00D05600"/>
    <w:rsid w:val="00D15BB8"/>
    <w:rsid w:val="00D27771"/>
    <w:rsid w:val="00D33B65"/>
    <w:rsid w:val="00D55095"/>
    <w:rsid w:val="00D57268"/>
    <w:rsid w:val="00D80836"/>
    <w:rsid w:val="00D84E40"/>
    <w:rsid w:val="00D8691D"/>
    <w:rsid w:val="00D95C40"/>
    <w:rsid w:val="00E12FA1"/>
    <w:rsid w:val="00E17E50"/>
    <w:rsid w:val="00E5061B"/>
    <w:rsid w:val="00EA710E"/>
    <w:rsid w:val="00ED0772"/>
    <w:rsid w:val="00ED322B"/>
    <w:rsid w:val="00ED6EA3"/>
    <w:rsid w:val="00EE4F9A"/>
    <w:rsid w:val="00F118A9"/>
    <w:rsid w:val="00F22A00"/>
    <w:rsid w:val="00F4221F"/>
    <w:rsid w:val="00F42283"/>
    <w:rsid w:val="00F8211F"/>
    <w:rsid w:val="00FB6243"/>
    <w:rsid w:val="00FB7DC6"/>
    <w:rsid w:val="00FE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5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_ _</dc:creator>
  <cp:lastModifiedBy>Ben Hinton</cp:lastModifiedBy>
  <cp:revision>3</cp:revision>
  <dcterms:created xsi:type="dcterms:W3CDTF">2016-07-26T19:32:00Z</dcterms:created>
  <dcterms:modified xsi:type="dcterms:W3CDTF">2016-07-28T22:15:00Z</dcterms:modified>
</cp:coreProperties>
</file>